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24957" w14:textId="7ABD515A" w:rsidR="00C92786" w:rsidRDefault="00C92786" w:rsidP="00C92786">
      <w:pPr>
        <w:spacing w:line="360" w:lineRule="auto"/>
        <w:rPr>
          <w:rFonts w:ascii="Cambria" w:hAnsi="Cambria"/>
          <w:color w:val="000000" w:themeColor="text1"/>
        </w:rPr>
      </w:pPr>
      <w:r>
        <w:rPr>
          <w:rFonts w:ascii="Cambria" w:hAnsi="Cambria"/>
          <w:color w:val="000000" w:themeColor="text1"/>
        </w:rPr>
        <w:t xml:space="preserve">Multimedia Appendix #1 - </w:t>
      </w:r>
      <w:r w:rsidRPr="009C7200">
        <w:rPr>
          <w:rFonts w:ascii="Cambria" w:hAnsi="Cambria"/>
          <w:color w:val="000000" w:themeColor="text1"/>
        </w:rPr>
        <w:t>Examples of</w:t>
      </w:r>
      <w:r>
        <w:rPr>
          <w:rFonts w:ascii="Cambria" w:hAnsi="Cambria"/>
          <w:color w:val="000000" w:themeColor="text1"/>
        </w:rPr>
        <w:t xml:space="preserve"> </w:t>
      </w:r>
      <w:r w:rsidRPr="009C7200">
        <w:rPr>
          <w:rFonts w:ascii="Cambria" w:hAnsi="Cambria"/>
          <w:color w:val="000000" w:themeColor="text1"/>
        </w:rPr>
        <w:t xml:space="preserve">messages </w:t>
      </w:r>
      <w:r>
        <w:rPr>
          <w:rFonts w:ascii="Cambria" w:hAnsi="Cambria"/>
          <w:color w:val="000000" w:themeColor="text1"/>
        </w:rPr>
        <w:t>before</w:t>
      </w:r>
      <w:r>
        <w:rPr>
          <w:rFonts w:ascii="Cambria" w:hAnsi="Cambria"/>
          <w:color w:val="000000" w:themeColor="text1"/>
          <w:lang w:val="vi-VN"/>
        </w:rPr>
        <w:t xml:space="preserve"> refinement </w:t>
      </w:r>
      <w:r w:rsidRPr="009C7200">
        <w:rPr>
          <w:rFonts w:ascii="Cambria" w:hAnsi="Cambria"/>
          <w:color w:val="000000" w:themeColor="text1"/>
        </w:rPr>
        <w:t>in this study</w:t>
      </w:r>
      <w:r>
        <w:rPr>
          <w:rFonts w:ascii="Cambria" w:hAnsi="Cambria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92786" w:rsidRPr="00111669" w14:paraId="7AEFF7AD" w14:textId="77777777" w:rsidTr="00E36625">
        <w:tc>
          <w:tcPr>
            <w:tcW w:w="9350" w:type="dxa"/>
            <w:shd w:val="clear" w:color="auto" w:fill="E8E8E8" w:themeFill="background2"/>
            <w:vAlign w:val="center"/>
          </w:tcPr>
          <w:p w14:paraId="3BC47602" w14:textId="77777777" w:rsidR="00C92786" w:rsidRPr="004F3FE3" w:rsidRDefault="00C92786" w:rsidP="00E36625">
            <w:pPr>
              <w:rPr>
                <w:rFonts w:ascii="Cambria" w:hAnsi="Cambria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F3FE3">
              <w:rPr>
                <w:rFonts w:ascii="Cambria" w:hAnsi="Cambria" w:cs="Times New Roman"/>
                <w:b/>
                <w:bCs/>
                <w:color w:val="000000" w:themeColor="text1"/>
                <w:sz w:val="22"/>
                <w:szCs w:val="22"/>
              </w:rPr>
              <w:t xml:space="preserve">Messages promoting dual tobacco </w:t>
            </w:r>
            <w:r w:rsidRPr="004F3FE3">
              <w:rPr>
                <w:rFonts w:ascii="Cambria" w:hAnsi="Cambria"/>
                <w:b/>
                <w:bCs/>
                <w:color w:val="000000" w:themeColor="text1"/>
                <w:sz w:val="22"/>
                <w:szCs w:val="22"/>
              </w:rPr>
              <w:t>cessation</w:t>
            </w:r>
          </w:p>
        </w:tc>
      </w:tr>
      <w:tr w:rsidR="00C92786" w:rsidRPr="00111669" w14:paraId="35870A87" w14:textId="77777777" w:rsidTr="00E36625">
        <w:tc>
          <w:tcPr>
            <w:tcW w:w="9350" w:type="dxa"/>
            <w:vAlign w:val="center"/>
          </w:tcPr>
          <w:p w14:paraId="62FD9697" w14:textId="77777777" w:rsidR="00C92786" w:rsidRPr="00602907" w:rsidRDefault="00C92786" w:rsidP="00E366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lang w:val="vi-VN"/>
              </w:rPr>
            </w:pPr>
            <w:r>
              <w:rPr>
                <w:noProof/>
              </w:rPr>
              <w:drawing>
                <wp:inline distT="0" distB="0" distL="0" distR="0" wp14:anchorId="716C8208" wp14:editId="6AC5546B">
                  <wp:extent cx="1388745" cy="2468880"/>
                  <wp:effectExtent l="0" t="0" r="1905" b="7620"/>
                  <wp:docPr id="250903520" name="Picture 1" descr="A yellow sign with black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0903520" name="Picture 1" descr="A yellow sign with black tex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8745" cy="2468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2F44777F" wp14:editId="1FB66BE1">
                  <wp:extent cx="1392054" cy="2475781"/>
                  <wp:effectExtent l="0" t="0" r="0" b="1270"/>
                  <wp:docPr id="648159664" name="Picture 2" descr="A poster with hands and a sig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8159664" name="Picture 2" descr="A poster with hands and a sign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521" cy="2489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2786" w:rsidRPr="00111669" w14:paraId="0EADAC9D" w14:textId="77777777" w:rsidTr="00E36625">
        <w:tc>
          <w:tcPr>
            <w:tcW w:w="9350" w:type="dxa"/>
            <w:shd w:val="clear" w:color="auto" w:fill="E8E8E8" w:themeFill="background2"/>
            <w:vAlign w:val="center"/>
          </w:tcPr>
          <w:p w14:paraId="18ABB78F" w14:textId="77777777" w:rsidR="00C92786" w:rsidRPr="00111669" w:rsidRDefault="00C92786" w:rsidP="00E36625">
            <w:pPr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4F3FE3">
              <w:rPr>
                <w:rFonts w:ascii="Cambria" w:hAnsi="Cambria" w:cs="Times New Roman"/>
                <w:b/>
                <w:bCs/>
                <w:color w:val="000000" w:themeColor="text1"/>
                <w:sz w:val="22"/>
                <w:szCs w:val="22"/>
              </w:rPr>
              <w:t xml:space="preserve">Messages addressing shared barriers and facilitators for quitting both </w:t>
            </w:r>
            <w:r>
              <w:rPr>
                <w:rFonts w:ascii="Cambria" w:hAnsi="Cambria" w:cs="Times New Roman"/>
                <w:b/>
                <w:bCs/>
                <w:color w:val="000000" w:themeColor="text1"/>
                <w:sz w:val="22"/>
                <w:szCs w:val="22"/>
              </w:rPr>
              <w:t>products</w:t>
            </w:r>
          </w:p>
        </w:tc>
      </w:tr>
      <w:tr w:rsidR="00C92786" w:rsidRPr="00111669" w14:paraId="14011D88" w14:textId="77777777" w:rsidTr="00E36625">
        <w:tc>
          <w:tcPr>
            <w:tcW w:w="9350" w:type="dxa"/>
            <w:vAlign w:val="center"/>
          </w:tcPr>
          <w:p w14:paraId="37C3B756" w14:textId="77777777" w:rsidR="00C92786" w:rsidRPr="004F3FE3" w:rsidRDefault="00C92786" w:rsidP="00E36625">
            <w:pPr>
              <w:rPr>
                <w:rFonts w:ascii="Cambria" w:hAnsi="Cambria" w:cs="Times New Roman"/>
                <w:color w:val="000000" w:themeColor="text1"/>
                <w:sz w:val="22"/>
                <w:szCs w:val="22"/>
              </w:rPr>
            </w:pPr>
            <w:r w:rsidRPr="004F3FE3">
              <w:rPr>
                <w:rFonts w:ascii="Cambria" w:hAnsi="Cambria" w:cs="Times New Roman"/>
                <w:color w:val="000000" w:themeColor="text1"/>
                <w:sz w:val="22"/>
                <w:szCs w:val="22"/>
              </w:rPr>
              <w:t xml:space="preserve">Craving management </w:t>
            </w:r>
          </w:p>
          <w:p w14:paraId="6A5D2FD6" w14:textId="77777777" w:rsidR="00C92786" w:rsidRPr="00111669" w:rsidRDefault="00C92786" w:rsidP="00E3662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1D6FDB">
              <w:rPr>
                <w:noProof/>
              </w:rPr>
              <w:drawing>
                <wp:inline distT="0" distB="0" distL="0" distR="0" wp14:anchorId="1FC71727" wp14:editId="33D00477">
                  <wp:extent cx="1387063" cy="2468880"/>
                  <wp:effectExtent l="0" t="0" r="3810" b="7620"/>
                  <wp:docPr id="1440260146" name="Picture 1" descr="A screenshot of a pho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0260146" name="Picture 1" descr="A screenshot of a phone&#10;&#10;AI-generated content may be incorrect.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7063" cy="2468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D6FDB">
              <w:rPr>
                <w:noProof/>
              </w:rPr>
              <w:drawing>
                <wp:inline distT="0" distB="0" distL="0" distR="0" wp14:anchorId="4E482624" wp14:editId="40EC15E9">
                  <wp:extent cx="1391551" cy="2468880"/>
                  <wp:effectExtent l="0" t="0" r="0" b="7620"/>
                  <wp:docPr id="1945063673" name="Picture 1" descr="A white rectangular frame with black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5063673" name="Picture 1" descr="A white rectangular frame with black text&#10;&#10;AI-generated content may be incorrect.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551" cy="2468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2786" w:rsidRPr="00111669" w14:paraId="24030041" w14:textId="77777777" w:rsidTr="00E36625">
        <w:tc>
          <w:tcPr>
            <w:tcW w:w="9350" w:type="dxa"/>
            <w:vAlign w:val="center"/>
          </w:tcPr>
          <w:p w14:paraId="09D69665" w14:textId="77777777" w:rsidR="00C92786" w:rsidRPr="004F3FE3" w:rsidRDefault="00C92786" w:rsidP="00E36625">
            <w:pPr>
              <w:rPr>
                <w:rFonts w:ascii="Cambria" w:hAnsi="Cambria" w:cs="Times New Roman"/>
                <w:noProof/>
                <w:sz w:val="22"/>
                <w:szCs w:val="22"/>
              </w:rPr>
            </w:pPr>
            <w:r w:rsidRPr="004F3FE3">
              <w:rPr>
                <w:rFonts w:ascii="Cambria" w:hAnsi="Cambria" w:cs="Times New Roman"/>
                <w:noProof/>
                <w:sz w:val="22"/>
                <w:szCs w:val="22"/>
              </w:rPr>
              <w:t>Social support</w:t>
            </w:r>
          </w:p>
          <w:p w14:paraId="085445B6" w14:textId="77777777" w:rsidR="00C92786" w:rsidRPr="00111669" w:rsidRDefault="00C92786" w:rsidP="00E366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C115586" wp14:editId="3455650A">
                  <wp:extent cx="1330269" cy="2365895"/>
                  <wp:effectExtent l="0" t="0" r="3810" b="0"/>
                  <wp:docPr id="975020175" name="Picture 4" descr="A couple of people giving each other high fiv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5020175" name="Picture 4" descr="A couple of people giving each other high fiv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822" cy="2406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A57AC86" wp14:editId="4B12035A">
                  <wp:extent cx="1338700" cy="2380891"/>
                  <wp:effectExtent l="0" t="0" r="0" b="635"/>
                  <wp:docPr id="1312288738" name="Picture 5" descr="A screenshot of a social media pos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2288738" name="Picture 5" descr="A screenshot of a social media pos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6929" cy="23955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2786" w:rsidRPr="00111669" w14:paraId="7EA7F495" w14:textId="77777777" w:rsidTr="00E36625">
        <w:tc>
          <w:tcPr>
            <w:tcW w:w="9350" w:type="dxa"/>
            <w:vAlign w:val="center"/>
          </w:tcPr>
          <w:p w14:paraId="222D8CBD" w14:textId="77777777" w:rsidR="00C92786" w:rsidRPr="00B02AFD" w:rsidRDefault="00C92786" w:rsidP="00E36625">
            <w:pPr>
              <w:rPr>
                <w:rFonts w:ascii="Cambria" w:hAnsi="Cambria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02AFD">
              <w:rPr>
                <w:rFonts w:ascii="Cambria" w:hAnsi="Cambria" w:cs="Times New Roman"/>
                <w:noProof/>
                <w:sz w:val="22"/>
                <w:szCs w:val="22"/>
              </w:rPr>
              <w:lastRenderedPageBreak/>
              <w:t>Rewarding</w:t>
            </w:r>
          </w:p>
          <w:p w14:paraId="487D014E" w14:textId="77777777" w:rsidR="00C92786" w:rsidRPr="008F47F6" w:rsidRDefault="00C92786" w:rsidP="00E366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lang w:val="vi-VN"/>
              </w:rPr>
            </w:pPr>
            <w:r w:rsidRPr="007E7D79">
              <w:rPr>
                <w:noProof/>
              </w:rPr>
              <w:drawing>
                <wp:inline distT="0" distB="0" distL="0" distR="0" wp14:anchorId="3409E8F9" wp14:editId="7B3B7630">
                  <wp:extent cx="1387061" cy="2468880"/>
                  <wp:effectExtent l="0" t="0" r="3810" b="7620"/>
                  <wp:docPr id="1536438404" name="Picture 1" descr="A group of people reading book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6438404" name="Picture 1" descr="A group of people reading books&#10;&#10;AI-generated content may be incorrect.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7061" cy="2468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332188F" wp14:editId="0D1781EB">
                  <wp:extent cx="1387097" cy="2466966"/>
                  <wp:effectExtent l="0" t="0" r="3810" b="0"/>
                  <wp:docPr id="96273386" name="Picture 1" descr="A blue and white background with text overlay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273386" name="Picture 1" descr="A blue and white background with text overlay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4156" cy="24795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2786" w:rsidRPr="00111669" w14:paraId="342452B6" w14:textId="77777777" w:rsidTr="00E36625">
        <w:tc>
          <w:tcPr>
            <w:tcW w:w="9350" w:type="dxa"/>
            <w:shd w:val="clear" w:color="auto" w:fill="E8E8E8" w:themeFill="background2"/>
            <w:vAlign w:val="center"/>
          </w:tcPr>
          <w:p w14:paraId="0C5F03E0" w14:textId="77777777" w:rsidR="00C92786" w:rsidRPr="00B02AFD" w:rsidRDefault="00C92786" w:rsidP="00E36625">
            <w:pPr>
              <w:rPr>
                <w:rFonts w:ascii="Cambria" w:hAnsi="Cambria" w:cs="Times New Roman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B02AFD">
              <w:rPr>
                <w:rFonts w:ascii="Cambria" w:hAnsi="Cambria" w:cs="Times New Roman"/>
                <w:b/>
                <w:bCs/>
                <w:color w:val="000000" w:themeColor="text1"/>
                <w:sz w:val="22"/>
                <w:szCs w:val="22"/>
              </w:rPr>
              <w:t>Messages target</w:t>
            </w:r>
            <w:r>
              <w:rPr>
                <w:rFonts w:ascii="Cambria" w:hAnsi="Cambria" w:cs="Times New Roman"/>
                <w:b/>
                <w:bCs/>
                <w:color w:val="000000" w:themeColor="text1"/>
                <w:sz w:val="22"/>
                <w:szCs w:val="22"/>
              </w:rPr>
              <w:t>ing</w:t>
            </w:r>
            <w:r w:rsidRPr="00B02AFD">
              <w:rPr>
                <w:rFonts w:ascii="Cambria" w:hAnsi="Cambria" w:cs="Times New Roman"/>
                <w:b/>
                <w:bCs/>
                <w:color w:val="000000" w:themeColor="text1"/>
                <w:sz w:val="22"/>
                <w:szCs w:val="22"/>
              </w:rPr>
              <w:t xml:space="preserve"> single</w:t>
            </w:r>
            <w:r>
              <w:rPr>
                <w:rFonts w:ascii="Cambria" w:hAnsi="Cambria"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02AFD">
              <w:rPr>
                <w:rFonts w:ascii="Cambria" w:hAnsi="Cambria" w:cs="Times New Roman"/>
                <w:b/>
                <w:bCs/>
                <w:color w:val="000000" w:themeColor="text1"/>
                <w:sz w:val="22"/>
                <w:szCs w:val="22"/>
              </w:rPr>
              <w:t>product cessation</w:t>
            </w:r>
          </w:p>
        </w:tc>
      </w:tr>
      <w:tr w:rsidR="00C92786" w:rsidRPr="00111669" w14:paraId="5A482660" w14:textId="77777777" w:rsidTr="00E36625">
        <w:tc>
          <w:tcPr>
            <w:tcW w:w="9350" w:type="dxa"/>
            <w:vAlign w:val="center"/>
          </w:tcPr>
          <w:p w14:paraId="7085DBA4" w14:textId="77777777" w:rsidR="00C92786" w:rsidRPr="006007AE" w:rsidRDefault="00C92786" w:rsidP="00E36625">
            <w:pPr>
              <w:jc w:val="center"/>
              <w:rPr>
                <w:noProof/>
                <w:lang w:val="vi-VN"/>
              </w:rPr>
            </w:pPr>
            <w:r w:rsidRPr="00223FAA">
              <w:rPr>
                <w:noProof/>
              </w:rPr>
              <w:drawing>
                <wp:inline distT="0" distB="0" distL="0" distR="0" wp14:anchorId="1FC621A1" wp14:editId="0F04F1F0">
                  <wp:extent cx="1390417" cy="2468880"/>
                  <wp:effectExtent l="0" t="0" r="635" b="7620"/>
                  <wp:docPr id="1913542829" name="Picture 1" descr="A cartoon astronaut on a rocket in spac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3542829" name="Picture 1" descr="A cartoon astronaut on a rocket in space&#10;&#10;AI-generated content may be incorrect.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0417" cy="2468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BC22C80" wp14:editId="7331F9B2">
                  <wp:extent cx="1388745" cy="2468880"/>
                  <wp:effectExtent l="0" t="0" r="1905" b="7620"/>
                  <wp:docPr id="1540930775" name="Picture 7" descr="A person standing in front of a shelf with bottl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0930775" name="Picture 7" descr="A person standing in front of a shelf with bottl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8745" cy="2468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2786" w:rsidRPr="00B02AFD" w14:paraId="02943E88" w14:textId="77777777" w:rsidTr="00E36625">
        <w:tc>
          <w:tcPr>
            <w:tcW w:w="9350" w:type="dxa"/>
            <w:shd w:val="clear" w:color="auto" w:fill="D1D1D1" w:themeFill="background2" w:themeFillShade="E6"/>
            <w:vAlign w:val="center"/>
          </w:tcPr>
          <w:p w14:paraId="1CF51E33" w14:textId="77777777" w:rsidR="00C92786" w:rsidRPr="00B02AFD" w:rsidRDefault="00C92786" w:rsidP="00E36625">
            <w:pPr>
              <w:rPr>
                <w:rFonts w:ascii="Cambria" w:hAnsi="Cambria"/>
                <w:noProof/>
                <w:sz w:val="22"/>
                <w:szCs w:val="22"/>
              </w:rPr>
            </w:pPr>
            <w:r w:rsidRPr="00AF2C42">
              <w:rPr>
                <w:rFonts w:ascii="Cambria" w:hAnsi="Cambria" w:cs="Times New Roman"/>
                <w:b/>
                <w:bCs/>
                <w:noProof/>
                <w:sz w:val="22"/>
                <w:szCs w:val="22"/>
              </w:rPr>
              <w:t>Messages discouraging switching between e-cigarettes and cigarettes.</w:t>
            </w:r>
          </w:p>
        </w:tc>
      </w:tr>
      <w:tr w:rsidR="00C92786" w:rsidRPr="00111669" w14:paraId="19ABDDE6" w14:textId="77777777" w:rsidTr="00E36625">
        <w:tc>
          <w:tcPr>
            <w:tcW w:w="9350" w:type="dxa"/>
            <w:vAlign w:val="center"/>
          </w:tcPr>
          <w:p w14:paraId="0C2F9D22" w14:textId="77777777" w:rsidR="00C92786" w:rsidRPr="00602907" w:rsidRDefault="00C92786" w:rsidP="00E36625">
            <w:pPr>
              <w:jc w:val="center"/>
              <w:rPr>
                <w:noProof/>
                <w:lang w:val="vi-VN"/>
              </w:rPr>
            </w:pPr>
            <w:r w:rsidRPr="001C4354">
              <w:rPr>
                <w:b/>
                <w:bCs/>
                <w:noProof/>
                <w:color w:val="000000" w:themeColor="text1"/>
              </w:rPr>
              <w:lastRenderedPageBreak/>
              <w:drawing>
                <wp:inline distT="0" distB="0" distL="0" distR="0" wp14:anchorId="5F4521A4" wp14:editId="7A2873B4">
                  <wp:extent cx="1387602" cy="2468880"/>
                  <wp:effectExtent l="0" t="0" r="3175" b="7620"/>
                  <wp:docPr id="772130916" name="Picture 1" descr="A yellow post it note with a red push pin attached to i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2130916" name="Picture 1" descr="A yellow post it note with a red push pin attached to it&#10;&#10;AI-generated content may be incorrect.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7602" cy="2468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B0E94">
              <w:rPr>
                <w:b/>
                <w:bCs/>
                <w:noProof/>
                <w:color w:val="000000" w:themeColor="text1"/>
              </w:rPr>
              <w:drawing>
                <wp:inline distT="0" distB="0" distL="0" distR="0" wp14:anchorId="7CEBCC81" wp14:editId="7D116453">
                  <wp:extent cx="1387061" cy="2468880"/>
                  <wp:effectExtent l="0" t="0" r="3810" b="7620"/>
                  <wp:docPr id="772457798" name="Picture 1" descr="A cartoon of a hand holding a cigarett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2457798" name="Picture 1" descr="A cartoon of a hand holding a cigarette&#10;&#10;AI-generated content may be incorrect.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7061" cy="2468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A3330E" w14:textId="77777777" w:rsidR="00C92786" w:rsidRDefault="00C92786"/>
    <w:sectPr w:rsidR="00C927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786"/>
    <w:rsid w:val="00756D40"/>
    <w:rsid w:val="00C9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FEC03"/>
  <w15:chartTrackingRefBased/>
  <w15:docId w15:val="{CFCDBB59-B706-D240-9BDB-65C14FC09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786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7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7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7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7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7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78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78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78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78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7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7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7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7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7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7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7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7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7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7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C92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78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C927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786"/>
    <w:pPr>
      <w:spacing w:before="160" w:after="160" w:line="278" w:lineRule="auto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C927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786"/>
    <w:pPr>
      <w:spacing w:after="160" w:line="278" w:lineRule="auto"/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C927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7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7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7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27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unn</dc:creator>
  <cp:keywords/>
  <dc:description/>
  <cp:lastModifiedBy>Rebecca Lunn</cp:lastModifiedBy>
  <cp:revision>1</cp:revision>
  <dcterms:created xsi:type="dcterms:W3CDTF">2025-08-01T15:12:00Z</dcterms:created>
  <dcterms:modified xsi:type="dcterms:W3CDTF">2025-08-01T15:18:00Z</dcterms:modified>
</cp:coreProperties>
</file>